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8335F" w14:textId="77777777" w:rsidR="00DD370C" w:rsidRPr="00987F5C" w:rsidRDefault="00DD370C" w:rsidP="00DD370C">
      <w:pPr>
        <w:spacing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2006602"/>
      <w:r w:rsidRPr="00987F5C">
        <w:rPr>
          <w:rFonts w:ascii="Times New Roman" w:hAnsi="Times New Roman" w:cs="Times New Roman"/>
          <w:b/>
          <w:bCs/>
          <w:sz w:val="24"/>
          <w:szCs w:val="24"/>
        </w:rPr>
        <w:t>Modelling-guided amendments lead to enhanced biodegradation in soil</w:t>
      </w:r>
    </w:p>
    <w:p w14:paraId="00279D0E" w14:textId="77777777" w:rsidR="00DD370C" w:rsidRPr="00987F5C" w:rsidRDefault="00DD370C" w:rsidP="00DD370C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  <w:r w:rsidRPr="00987F5C">
        <w:rPr>
          <w:rFonts w:ascii="Times New Roman" w:hAnsi="Times New Roman" w:cs="Times New Roman"/>
          <w:sz w:val="24"/>
          <w:szCs w:val="24"/>
        </w:rPr>
        <w:t>Kusum Dhakar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Raphy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Zareck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Shlomi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Hamam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Ziad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Karam Igbari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Ran Lat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Zeev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Ronen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2 ϯ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987F5C">
        <w:rPr>
          <w:rFonts w:ascii="Times New Roman" w:hAnsi="Times New Roman" w:cs="Times New Roman"/>
          <w:sz w:val="24"/>
          <w:szCs w:val="24"/>
        </w:rPr>
        <w:t>Hanan Eizenberg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 xml:space="preserve"> &amp; Shiri Freilich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>*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 xml:space="preserve">ϯ  </w:t>
      </w:r>
    </w:p>
    <w:p w14:paraId="0AC0D7E3" w14:textId="77777777" w:rsidR="00DD370C" w:rsidRPr="00987F5C" w:rsidRDefault="00DD370C" w:rsidP="00DD370C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326E2FB" w14:textId="77777777" w:rsidR="00DD370C" w:rsidRPr="00987F5C" w:rsidRDefault="00DD370C" w:rsidP="00DD370C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we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a'ar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earch Center, Agricultural Research Organization, Ramat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ishay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srael, 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Environmental Hydrology &amp; Microbiology, Zuckerberg Institute for Water Research,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25DE6BED" w14:textId="77777777" w:rsidR="00DD370C" w:rsidRPr="00987F5C" w:rsidRDefault="00DD370C" w:rsidP="00DD370C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ert Katz School for Desert Studies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60DF28E4" w14:textId="77777777" w:rsidR="00DD370C" w:rsidRPr="00987F5C" w:rsidRDefault="00DD370C" w:rsidP="00DD370C">
      <w:pPr>
        <w:widowControl w:val="0"/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987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unior Research Group Microbial Biotechnology, Leibniz Institute DSMZ, German Collection of Microorganisms and Cell Cultures, Braunschweig, Germany</w:t>
      </w:r>
    </w:p>
    <w:p w14:paraId="6C30A774" w14:textId="77777777" w:rsidR="00DD370C" w:rsidRPr="00987F5C" w:rsidRDefault="00DD370C" w:rsidP="00DD370C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2194EF99" w14:textId="77777777" w:rsidR="00DD370C" w:rsidRPr="00987F5C" w:rsidRDefault="00DD370C" w:rsidP="00DD370C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>equal contribution</w:t>
      </w:r>
    </w:p>
    <w:p w14:paraId="69B88E21" w14:textId="77777777" w:rsidR="00DD370C" w:rsidRPr="00987F5C" w:rsidRDefault="00DD370C" w:rsidP="00DD370C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ϯ</w:t>
      </w:r>
      <w:r w:rsidRPr="00987F5C">
        <w:rPr>
          <w:rFonts w:ascii="Times New Roman" w:hAnsi="Times New Roman" w:cs="Times New Roman"/>
          <w:sz w:val="24"/>
          <w:szCs w:val="24"/>
        </w:rPr>
        <w:t xml:space="preserve"> equal contribution</w:t>
      </w:r>
    </w:p>
    <w:p w14:paraId="6831881D" w14:textId="77777777" w:rsidR="00DD370C" w:rsidRPr="00987F5C" w:rsidRDefault="00DD370C" w:rsidP="00DD370C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</w:rPr>
        <w:t>* Corresponding author (shiri@agri.gov.il,+972506220047)</w:t>
      </w:r>
    </w:p>
    <w:p w14:paraId="04B7DF7B" w14:textId="77777777" w:rsidR="00DD370C" w:rsidRDefault="00DD370C" w:rsidP="007D4F1C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12E92C" w14:textId="4F3FB19A" w:rsidR="00DD370C" w:rsidRDefault="00DD370C" w:rsidP="00DD370C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8D3E74" w14:textId="1AA1DC5B" w:rsidR="00DD370C" w:rsidRDefault="00DD370C" w:rsidP="00DD370C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8F5E55" w14:textId="6D22C376" w:rsidR="00DD370C" w:rsidRDefault="00DD370C" w:rsidP="00DD370C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B164E0" w14:textId="5577CB80" w:rsidR="00DD370C" w:rsidRDefault="00DD370C" w:rsidP="00DD370C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C6DD71" w14:textId="3B2A2020" w:rsidR="00DD370C" w:rsidRDefault="00DD370C" w:rsidP="00DD370C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1F5100" w14:textId="7E7363FC" w:rsidR="00DD370C" w:rsidRDefault="00DD370C" w:rsidP="00DD370C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CFA579" w14:textId="580BCE39" w:rsidR="00DD370C" w:rsidRDefault="00DD370C" w:rsidP="00DD370C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F3548C" w14:textId="2CFF51A8" w:rsidR="00DD370C" w:rsidRDefault="00DD370C" w:rsidP="00DD370C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EC68DB" w14:textId="5D7F76B1" w:rsidR="00DD370C" w:rsidRDefault="00DD370C" w:rsidP="00DD370C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01F597" w14:textId="77777777" w:rsidR="00DD370C" w:rsidRDefault="00DD370C" w:rsidP="00DD370C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CAA95B" w14:textId="1D0536C5" w:rsidR="007D4F1C" w:rsidRPr="00F30C74" w:rsidRDefault="007D4F1C" w:rsidP="00DD370C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1497"/>
        <w:gridCol w:w="1659"/>
        <w:gridCol w:w="1659"/>
        <w:gridCol w:w="1660"/>
      </w:tblGrid>
      <w:tr w:rsidR="007D4F1C" w:rsidRPr="00F30C74" w14:paraId="3D333706" w14:textId="77777777" w:rsidTr="0013758A">
        <w:tc>
          <w:tcPr>
            <w:tcW w:w="831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CFFD3F" w14:textId="77777777" w:rsidR="007D4F1C" w:rsidRPr="00F30C74" w:rsidRDefault="007D4F1C" w:rsidP="007D4F1C">
            <w:pPr>
              <w:pStyle w:val="ListParagraph"/>
              <w:numPr>
                <w:ilvl w:val="0"/>
                <w:numId w:val="1"/>
              </w:numPr>
              <w:bidi w:val="0"/>
              <w:ind w:left="179" w:hanging="2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 biomass of the individual microbial species in the model community supplemented with atrazine and </w:t>
            </w:r>
            <w:proofErr w:type="spellStart"/>
            <w:r w:rsidRPr="00F30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timulants</w:t>
            </w:r>
            <w:proofErr w:type="spellEnd"/>
            <w:r w:rsidRPr="00F30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one at a time)</w:t>
            </w:r>
          </w:p>
        </w:tc>
      </w:tr>
      <w:tr w:rsidR="007D4F1C" w:rsidRPr="00643333" w14:paraId="02598C6A" w14:textId="77777777" w:rsidTr="0013758A"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D2B28D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43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stimulant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18AF1A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rthrobact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02573A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943A9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lostridium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0559F9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433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eobacter</w:t>
            </w:r>
            <w:proofErr w:type="spellEnd"/>
          </w:p>
        </w:tc>
      </w:tr>
      <w:tr w:rsidR="007D4F1C" w:rsidRPr="00643333" w14:paraId="682DBFF2" w14:textId="77777777" w:rsidTr="0013758A">
        <w:tc>
          <w:tcPr>
            <w:tcW w:w="1837" w:type="dxa"/>
            <w:tcBorders>
              <w:top w:val="single" w:sz="4" w:space="0" w:color="auto"/>
            </w:tcBorders>
            <w:vAlign w:val="bottom"/>
          </w:tcPr>
          <w:p w14:paraId="406C61A6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halose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bottom"/>
          </w:tcPr>
          <w:p w14:paraId="18EAFE6B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8419716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14:paraId="0A2F0293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45515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14:paraId="4882819E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51B3576D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D4F1C" w:rsidRPr="00643333" w14:paraId="29A0976F" w14:textId="77777777" w:rsidTr="0013758A">
        <w:tc>
          <w:tcPr>
            <w:tcW w:w="1837" w:type="dxa"/>
            <w:vAlign w:val="bottom"/>
          </w:tcPr>
          <w:p w14:paraId="3E298E77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tose</w:t>
            </w:r>
          </w:p>
        </w:tc>
        <w:tc>
          <w:tcPr>
            <w:tcW w:w="1497" w:type="dxa"/>
            <w:vAlign w:val="bottom"/>
          </w:tcPr>
          <w:p w14:paraId="5B4B461E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5098251</w:t>
            </w:r>
          </w:p>
        </w:tc>
        <w:tc>
          <w:tcPr>
            <w:tcW w:w="1659" w:type="dxa"/>
            <w:vAlign w:val="bottom"/>
          </w:tcPr>
          <w:p w14:paraId="71CDD366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59" w:type="dxa"/>
            <w:vAlign w:val="bottom"/>
          </w:tcPr>
          <w:p w14:paraId="0033DC7B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60" w:type="dxa"/>
            <w:vAlign w:val="bottom"/>
          </w:tcPr>
          <w:p w14:paraId="609E07DD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D4F1C" w:rsidRPr="00643333" w14:paraId="5E536E43" w14:textId="77777777" w:rsidTr="0013758A">
        <w:tc>
          <w:tcPr>
            <w:tcW w:w="1837" w:type="dxa"/>
            <w:vAlign w:val="bottom"/>
          </w:tcPr>
          <w:p w14:paraId="10DE3FA4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1497" w:type="dxa"/>
            <w:vAlign w:val="bottom"/>
          </w:tcPr>
          <w:p w14:paraId="393C208A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4593298</w:t>
            </w:r>
          </w:p>
        </w:tc>
        <w:tc>
          <w:tcPr>
            <w:tcW w:w="1659" w:type="dxa"/>
            <w:vAlign w:val="bottom"/>
          </w:tcPr>
          <w:p w14:paraId="52B91D2E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0009211</w:t>
            </w:r>
          </w:p>
        </w:tc>
        <w:tc>
          <w:tcPr>
            <w:tcW w:w="1659" w:type="dxa"/>
            <w:vAlign w:val="bottom"/>
          </w:tcPr>
          <w:p w14:paraId="22A15FC1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963556</w:t>
            </w:r>
          </w:p>
        </w:tc>
        <w:tc>
          <w:tcPr>
            <w:tcW w:w="1660" w:type="dxa"/>
            <w:vAlign w:val="bottom"/>
          </w:tcPr>
          <w:p w14:paraId="23E33420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2465216</w:t>
            </w:r>
          </w:p>
        </w:tc>
      </w:tr>
      <w:tr w:rsidR="007D4F1C" w:rsidRPr="00643333" w14:paraId="7A12ACDF" w14:textId="77777777" w:rsidTr="0013758A">
        <w:tc>
          <w:tcPr>
            <w:tcW w:w="1837" w:type="dxa"/>
            <w:vAlign w:val="bottom"/>
          </w:tcPr>
          <w:p w14:paraId="41B9FAD9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DCA</w:t>
            </w:r>
          </w:p>
        </w:tc>
        <w:tc>
          <w:tcPr>
            <w:tcW w:w="1497" w:type="dxa"/>
            <w:vAlign w:val="bottom"/>
          </w:tcPr>
          <w:p w14:paraId="16D93000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7009207</w:t>
            </w:r>
          </w:p>
        </w:tc>
        <w:tc>
          <w:tcPr>
            <w:tcW w:w="1659" w:type="dxa"/>
            <w:vAlign w:val="bottom"/>
          </w:tcPr>
          <w:p w14:paraId="25132952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59" w:type="dxa"/>
            <w:vAlign w:val="bottom"/>
          </w:tcPr>
          <w:p w14:paraId="6B2506E7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60" w:type="dxa"/>
            <w:vAlign w:val="bottom"/>
          </w:tcPr>
          <w:p w14:paraId="0686BD23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D4F1C" w:rsidRPr="00643333" w14:paraId="6693DEAF" w14:textId="77777777" w:rsidTr="0013758A">
        <w:tc>
          <w:tcPr>
            <w:tcW w:w="1837" w:type="dxa"/>
            <w:vAlign w:val="bottom"/>
          </w:tcPr>
          <w:p w14:paraId="397ED9F4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1497" w:type="dxa"/>
            <w:vAlign w:val="bottom"/>
          </w:tcPr>
          <w:p w14:paraId="527C31B1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2584785</w:t>
            </w:r>
          </w:p>
        </w:tc>
        <w:tc>
          <w:tcPr>
            <w:tcW w:w="1659" w:type="dxa"/>
            <w:vAlign w:val="bottom"/>
          </w:tcPr>
          <w:p w14:paraId="018B3B28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066291</w:t>
            </w:r>
          </w:p>
        </w:tc>
        <w:tc>
          <w:tcPr>
            <w:tcW w:w="1659" w:type="dxa"/>
            <w:vAlign w:val="bottom"/>
          </w:tcPr>
          <w:p w14:paraId="55691791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905329</w:t>
            </w:r>
          </w:p>
        </w:tc>
        <w:tc>
          <w:tcPr>
            <w:tcW w:w="1660" w:type="dxa"/>
            <w:vAlign w:val="bottom"/>
          </w:tcPr>
          <w:p w14:paraId="3BB9EBB2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D4F1C" w:rsidRPr="00643333" w14:paraId="2261F3CA" w14:textId="77777777" w:rsidTr="0013758A">
        <w:tc>
          <w:tcPr>
            <w:tcW w:w="1837" w:type="dxa"/>
            <w:vAlign w:val="bottom"/>
          </w:tcPr>
          <w:p w14:paraId="51D2C34E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1497" w:type="dxa"/>
            <w:vAlign w:val="bottom"/>
          </w:tcPr>
          <w:p w14:paraId="1D9B581C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699503</w:t>
            </w:r>
          </w:p>
        </w:tc>
        <w:tc>
          <w:tcPr>
            <w:tcW w:w="1659" w:type="dxa"/>
            <w:vAlign w:val="bottom"/>
          </w:tcPr>
          <w:p w14:paraId="6B8FFCAA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2840548</w:t>
            </w:r>
          </w:p>
        </w:tc>
        <w:tc>
          <w:tcPr>
            <w:tcW w:w="1659" w:type="dxa"/>
            <w:vAlign w:val="bottom"/>
          </w:tcPr>
          <w:p w14:paraId="0DDD0570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60" w:type="dxa"/>
            <w:vAlign w:val="bottom"/>
          </w:tcPr>
          <w:p w14:paraId="732660F1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D4F1C" w:rsidRPr="00643333" w14:paraId="5421BB41" w14:textId="77777777" w:rsidTr="0013758A">
        <w:tc>
          <w:tcPr>
            <w:tcW w:w="1837" w:type="dxa"/>
            <w:vAlign w:val="bottom"/>
          </w:tcPr>
          <w:p w14:paraId="22D25823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497" w:type="dxa"/>
            <w:vAlign w:val="bottom"/>
          </w:tcPr>
          <w:p w14:paraId="7A8C02B0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6866975</w:t>
            </w:r>
          </w:p>
        </w:tc>
        <w:tc>
          <w:tcPr>
            <w:tcW w:w="1659" w:type="dxa"/>
            <w:vAlign w:val="bottom"/>
          </w:tcPr>
          <w:p w14:paraId="6850212E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59" w:type="dxa"/>
            <w:vAlign w:val="bottom"/>
          </w:tcPr>
          <w:p w14:paraId="6515DCAB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60" w:type="dxa"/>
            <w:vAlign w:val="bottom"/>
          </w:tcPr>
          <w:p w14:paraId="12BF68BC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D4F1C" w:rsidRPr="00643333" w14:paraId="2E5E72BE" w14:textId="77777777" w:rsidTr="0013758A">
        <w:tc>
          <w:tcPr>
            <w:tcW w:w="1837" w:type="dxa"/>
            <w:tcBorders>
              <w:bottom w:val="single" w:sz="4" w:space="0" w:color="auto"/>
            </w:tcBorders>
            <w:vAlign w:val="bottom"/>
          </w:tcPr>
          <w:p w14:paraId="2D1986FA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vAlign w:val="bottom"/>
          </w:tcPr>
          <w:p w14:paraId="475C00E8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bottom"/>
          </w:tcPr>
          <w:p w14:paraId="2F9BA730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bottom"/>
          </w:tcPr>
          <w:p w14:paraId="0169AD4A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4E29A2FC" w14:textId="77777777" w:rsidR="007D4F1C" w:rsidRPr="00643333" w:rsidRDefault="007D4F1C" w:rsidP="0013758A">
            <w:pPr>
              <w:bidi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4F1C" w:rsidRPr="00643333" w14:paraId="4AAB8799" w14:textId="77777777" w:rsidTr="0013758A">
        <w:tc>
          <w:tcPr>
            <w:tcW w:w="831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64B61E" w14:textId="77777777" w:rsidR="007D4F1C" w:rsidRPr="00F30C74" w:rsidRDefault="007D4F1C" w:rsidP="007D4F1C">
            <w:pPr>
              <w:pStyle w:val="ListParagraph"/>
              <w:numPr>
                <w:ilvl w:val="0"/>
                <w:numId w:val="1"/>
              </w:numPr>
              <w:bidi w:val="0"/>
              <w:ind w:left="179" w:hanging="284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undance of individual microbial group retrieved from the 16S rRNA amplicon gene sequencing from the atrazine treated groups supplemented with </w:t>
            </w:r>
            <w:proofErr w:type="spellStart"/>
            <w:r w:rsidRPr="00F30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timulants</w:t>
            </w:r>
            <w:proofErr w:type="spellEnd"/>
          </w:p>
        </w:tc>
      </w:tr>
      <w:tr w:rsidR="007D4F1C" w:rsidRPr="00643333" w14:paraId="40791375" w14:textId="77777777" w:rsidTr="0013758A"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317DC53C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43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stimulant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410461AB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rthrobact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023B2EA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4939406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lostridium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CA27BED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433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eobacter</w:t>
            </w:r>
            <w:proofErr w:type="spellEnd"/>
          </w:p>
        </w:tc>
      </w:tr>
      <w:tr w:rsidR="007D4F1C" w:rsidRPr="00643333" w14:paraId="1EE59920" w14:textId="77777777" w:rsidTr="0013758A">
        <w:tc>
          <w:tcPr>
            <w:tcW w:w="1837" w:type="dxa"/>
            <w:tcBorders>
              <w:top w:val="single" w:sz="4" w:space="0" w:color="auto"/>
            </w:tcBorders>
          </w:tcPr>
          <w:p w14:paraId="7FEC399B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</w:t>
            </w: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halose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246AE1CD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5476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3653DEE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263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E059FBD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588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48CDEC0D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5916</w:t>
            </w:r>
          </w:p>
        </w:tc>
      </w:tr>
      <w:tr w:rsidR="007D4F1C" w:rsidRPr="00643333" w14:paraId="11358A35" w14:textId="77777777" w:rsidTr="0013758A">
        <w:tc>
          <w:tcPr>
            <w:tcW w:w="1837" w:type="dxa"/>
          </w:tcPr>
          <w:p w14:paraId="69301167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</w:t>
            </w: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tose</w:t>
            </w:r>
          </w:p>
        </w:tc>
        <w:tc>
          <w:tcPr>
            <w:tcW w:w="1497" w:type="dxa"/>
          </w:tcPr>
          <w:p w14:paraId="74187FC5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5546</w:t>
            </w:r>
          </w:p>
        </w:tc>
        <w:tc>
          <w:tcPr>
            <w:tcW w:w="1659" w:type="dxa"/>
          </w:tcPr>
          <w:p w14:paraId="6AEAA339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979</w:t>
            </w:r>
          </w:p>
        </w:tc>
        <w:tc>
          <w:tcPr>
            <w:tcW w:w="1659" w:type="dxa"/>
          </w:tcPr>
          <w:p w14:paraId="4684A8E2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588</w:t>
            </w:r>
          </w:p>
        </w:tc>
        <w:tc>
          <w:tcPr>
            <w:tcW w:w="1660" w:type="dxa"/>
          </w:tcPr>
          <w:p w14:paraId="6A4FC495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D4F1C" w:rsidRPr="00643333" w14:paraId="6E022C68" w14:textId="77777777" w:rsidTr="0013758A">
        <w:tc>
          <w:tcPr>
            <w:tcW w:w="1837" w:type="dxa"/>
          </w:tcPr>
          <w:p w14:paraId="4E03D351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</w:t>
            </w: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1497" w:type="dxa"/>
          </w:tcPr>
          <w:p w14:paraId="03CEAFE2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4782</w:t>
            </w:r>
          </w:p>
        </w:tc>
        <w:tc>
          <w:tcPr>
            <w:tcW w:w="1659" w:type="dxa"/>
          </w:tcPr>
          <w:p w14:paraId="2B3E2255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787</w:t>
            </w:r>
          </w:p>
        </w:tc>
        <w:tc>
          <w:tcPr>
            <w:tcW w:w="1659" w:type="dxa"/>
          </w:tcPr>
          <w:p w14:paraId="09B7D752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544</w:t>
            </w:r>
          </w:p>
        </w:tc>
        <w:tc>
          <w:tcPr>
            <w:tcW w:w="1660" w:type="dxa"/>
          </w:tcPr>
          <w:p w14:paraId="6CCC205B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839</w:t>
            </w:r>
          </w:p>
        </w:tc>
      </w:tr>
      <w:tr w:rsidR="007D4F1C" w:rsidRPr="00643333" w14:paraId="66C24BA4" w14:textId="77777777" w:rsidTr="0013758A">
        <w:tc>
          <w:tcPr>
            <w:tcW w:w="1837" w:type="dxa"/>
          </w:tcPr>
          <w:p w14:paraId="646E7A9B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DCA</w:t>
            </w:r>
          </w:p>
        </w:tc>
        <w:tc>
          <w:tcPr>
            <w:tcW w:w="1497" w:type="dxa"/>
          </w:tcPr>
          <w:p w14:paraId="7D626AA4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2798</w:t>
            </w:r>
          </w:p>
        </w:tc>
        <w:tc>
          <w:tcPr>
            <w:tcW w:w="1659" w:type="dxa"/>
          </w:tcPr>
          <w:p w14:paraId="43A209B8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59" w:type="dxa"/>
          </w:tcPr>
          <w:p w14:paraId="3A5BA04D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60" w:type="dxa"/>
          </w:tcPr>
          <w:p w14:paraId="6821763F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D4F1C" w:rsidRPr="00643333" w14:paraId="6247EA63" w14:textId="77777777" w:rsidTr="0013758A">
        <w:tc>
          <w:tcPr>
            <w:tcW w:w="1837" w:type="dxa"/>
          </w:tcPr>
          <w:p w14:paraId="46DCBCFA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- </w:t>
            </w: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1497" w:type="dxa"/>
          </w:tcPr>
          <w:p w14:paraId="1D4A99F7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4723</w:t>
            </w:r>
          </w:p>
        </w:tc>
        <w:tc>
          <w:tcPr>
            <w:tcW w:w="1659" w:type="dxa"/>
          </w:tcPr>
          <w:p w14:paraId="520155B9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583</w:t>
            </w:r>
          </w:p>
        </w:tc>
        <w:tc>
          <w:tcPr>
            <w:tcW w:w="1659" w:type="dxa"/>
          </w:tcPr>
          <w:p w14:paraId="18426E81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60" w:type="dxa"/>
          </w:tcPr>
          <w:p w14:paraId="47960B9A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D4F1C" w:rsidRPr="00643333" w14:paraId="065DC323" w14:textId="77777777" w:rsidTr="0013758A">
        <w:tc>
          <w:tcPr>
            <w:tcW w:w="1837" w:type="dxa"/>
          </w:tcPr>
          <w:p w14:paraId="7BF7B0D4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r w:rsidRPr="00643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1497" w:type="dxa"/>
          </w:tcPr>
          <w:p w14:paraId="68479F30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59" w:type="dxa"/>
          </w:tcPr>
          <w:p w14:paraId="1EB2DD1D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0075</w:t>
            </w:r>
          </w:p>
        </w:tc>
        <w:tc>
          <w:tcPr>
            <w:tcW w:w="1659" w:type="dxa"/>
          </w:tcPr>
          <w:p w14:paraId="4ED971DC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60" w:type="dxa"/>
          </w:tcPr>
          <w:p w14:paraId="06F1D3FA" w14:textId="77777777" w:rsidR="007D4F1C" w:rsidRPr="00643333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D4F1C" w:rsidRPr="00180051" w14:paraId="73345B79" w14:textId="77777777" w:rsidTr="0013758A">
        <w:tc>
          <w:tcPr>
            <w:tcW w:w="1837" w:type="dxa"/>
          </w:tcPr>
          <w:p w14:paraId="5613DAB9" w14:textId="77777777" w:rsidR="007D4F1C" w:rsidRPr="00180051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9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497" w:type="dxa"/>
          </w:tcPr>
          <w:p w14:paraId="52BAD036" w14:textId="77777777" w:rsidR="007D4F1C" w:rsidRPr="00180051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228</w:t>
            </w:r>
          </w:p>
        </w:tc>
        <w:tc>
          <w:tcPr>
            <w:tcW w:w="1659" w:type="dxa"/>
          </w:tcPr>
          <w:p w14:paraId="63D27BC3" w14:textId="77777777" w:rsidR="007D4F1C" w:rsidRPr="00180051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59" w:type="dxa"/>
          </w:tcPr>
          <w:p w14:paraId="1CE2C102" w14:textId="77777777" w:rsidR="007D4F1C" w:rsidRPr="00180051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60" w:type="dxa"/>
          </w:tcPr>
          <w:p w14:paraId="4213230C" w14:textId="77777777" w:rsidR="007D4F1C" w:rsidRPr="00180051" w:rsidRDefault="007D4F1C" w:rsidP="0013758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C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bookmarkEnd w:id="0"/>
    </w:tbl>
    <w:p w14:paraId="3AA6222D" w14:textId="77777777" w:rsidR="007D4F1C" w:rsidRDefault="007D4F1C" w:rsidP="007D4F1C"/>
    <w:p w14:paraId="1279DD82" w14:textId="77777777" w:rsidR="007D4F1C" w:rsidRDefault="007D4F1C" w:rsidP="007D4F1C"/>
    <w:p w14:paraId="0CC5055D" w14:textId="77777777" w:rsidR="0089629F" w:rsidRDefault="0089629F"/>
    <w:sectPr w:rsidR="0089629F" w:rsidSect="00B94B30">
      <w:pgSz w:w="11906" w:h="16838"/>
      <w:pgMar w:top="1440" w:right="1797" w:bottom="1440" w:left="179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E322F"/>
    <w:multiLevelType w:val="hybridMultilevel"/>
    <w:tmpl w:val="92A66C14"/>
    <w:lvl w:ilvl="0" w:tplc="A928F8E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027"/>
    <w:rsid w:val="00166027"/>
    <w:rsid w:val="007D4F1C"/>
    <w:rsid w:val="0089629F"/>
    <w:rsid w:val="00DD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6F6B4"/>
  <w15:chartTrackingRefBased/>
  <w15:docId w15:val="{3996E8E5-9F00-4A67-A7A8-5A8D40889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F1C"/>
    <w:pPr>
      <w:bidi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F1C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4F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 Dhakar</dc:creator>
  <cp:keywords/>
  <dc:description/>
  <cp:lastModifiedBy>Kusum Dhakar</cp:lastModifiedBy>
  <cp:revision>3</cp:revision>
  <dcterms:created xsi:type="dcterms:W3CDTF">2022-06-20T09:17:00Z</dcterms:created>
  <dcterms:modified xsi:type="dcterms:W3CDTF">2022-06-22T03:38:00Z</dcterms:modified>
</cp:coreProperties>
</file>